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EEA65" w14:textId="7C665D05" w:rsidR="00C91616" w:rsidRPr="001B6B76" w:rsidRDefault="00C91616" w:rsidP="006B392D">
      <w:pPr>
        <w:spacing w:before="0" w:after="0"/>
        <w:rPr>
          <w:b/>
          <w:bCs/>
          <w:color w:val="000000" w:themeColor="text1"/>
        </w:rPr>
      </w:pPr>
    </w:p>
    <w:p w14:paraId="3C419443" w14:textId="72819A46" w:rsidR="00994A3D" w:rsidRPr="001B6B76" w:rsidRDefault="00654E8F" w:rsidP="006B392D">
      <w:pPr>
        <w:pStyle w:val="AuthorList"/>
        <w:spacing w:before="0" w:after="0"/>
        <w:rPr>
          <w:color w:val="000000" w:themeColor="text1"/>
        </w:rPr>
      </w:pPr>
      <w:r w:rsidRPr="001B6B76">
        <w:rPr>
          <w:color w:val="000000" w:themeColor="text1"/>
        </w:rPr>
        <w:t>Supplementa</w:t>
      </w:r>
      <w:r w:rsidR="0015190D" w:rsidRPr="001B6B76">
        <w:rPr>
          <w:color w:val="000000" w:themeColor="text1"/>
        </w:rPr>
        <w:t>ry</w:t>
      </w:r>
      <w:r w:rsidR="00C91616" w:rsidRPr="001B6B76">
        <w:rPr>
          <w:color w:val="000000" w:themeColor="text1"/>
        </w:rPr>
        <w:t xml:space="preserve"> Table </w:t>
      </w:r>
      <w:r w:rsidR="0015190D" w:rsidRPr="001B6B76">
        <w:rPr>
          <w:color w:val="000000" w:themeColor="text1"/>
        </w:rPr>
        <w:t>S</w:t>
      </w:r>
      <w:r w:rsidR="006C2D0C" w:rsidRPr="001B6B76">
        <w:rPr>
          <w:color w:val="000000" w:themeColor="text1"/>
        </w:rPr>
        <w:t>1</w:t>
      </w:r>
      <w:r w:rsidR="00C91616" w:rsidRPr="001B6B76">
        <w:rPr>
          <w:color w:val="000000" w:themeColor="text1"/>
        </w:rPr>
        <w:t xml:space="preserve">: </w:t>
      </w:r>
      <w:r w:rsidR="00F015B6" w:rsidRPr="001B6B76">
        <w:rPr>
          <w:color w:val="000000" w:themeColor="text1"/>
        </w:rPr>
        <w:t>Changes in clinical variables from baseline to week 16</w:t>
      </w:r>
      <w:r w:rsidR="00075AED" w:rsidRPr="001B6B76">
        <w:rPr>
          <w:color w:val="000000" w:themeColor="text1"/>
        </w:rPr>
        <w:t xml:space="preserve"> (within-group comparison</w:t>
      </w:r>
      <w:r w:rsidR="002D357A" w:rsidRPr="001B6B76">
        <w:rPr>
          <w:color w:val="000000" w:themeColor="text1"/>
        </w:rPr>
        <w:t>s</w:t>
      </w:r>
      <w:r w:rsidR="00075AED" w:rsidRPr="001B6B76">
        <w:rPr>
          <w:color w:val="000000" w:themeColor="text1"/>
        </w:rPr>
        <w:t>)</w:t>
      </w:r>
      <w:r w:rsidR="00C91616" w:rsidRPr="001B6B76">
        <w:rPr>
          <w:color w:val="000000" w:themeColor="text1"/>
        </w:rPr>
        <w:t>.</w:t>
      </w:r>
    </w:p>
    <w:tbl>
      <w:tblPr>
        <w:tblW w:w="14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567"/>
        <w:gridCol w:w="850"/>
        <w:gridCol w:w="1276"/>
        <w:gridCol w:w="218"/>
        <w:gridCol w:w="774"/>
        <w:gridCol w:w="1276"/>
        <w:gridCol w:w="794"/>
        <w:gridCol w:w="218"/>
        <w:gridCol w:w="567"/>
        <w:gridCol w:w="850"/>
        <w:gridCol w:w="1276"/>
        <w:gridCol w:w="218"/>
        <w:gridCol w:w="850"/>
        <w:gridCol w:w="1276"/>
        <w:gridCol w:w="794"/>
      </w:tblGrid>
      <w:tr w:rsidR="001B6B76" w:rsidRPr="001B6B76" w14:paraId="7D034800" w14:textId="77777777" w:rsidTr="005E089A">
        <w:trPr>
          <w:trHeight w:val="48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8C0F" w14:textId="77777777" w:rsidR="00963AE5" w:rsidRPr="001B6B76" w:rsidRDefault="00963AE5" w:rsidP="00963AE5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7D1B2" w14:textId="0C047104" w:rsidR="00963AE5" w:rsidRPr="001B6B76" w:rsidRDefault="00963AE5" w:rsidP="00963AE5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43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486FC" w14:textId="102F8651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P</w:t>
            </w:r>
            <w:r w:rsidR="00ED784E" w:rsidRPr="001B6B76">
              <w:rPr>
                <w:color w:val="000000" w:themeColor="text1"/>
                <w:sz w:val="21"/>
                <w:szCs w:val="21"/>
              </w:rPr>
              <w:t>EM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B4BEA" w14:textId="77777777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C05BB" w14:textId="77777777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4B9D7" w14:textId="74B637C2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4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A3DF4" w14:textId="6594EC35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O</w:t>
            </w:r>
            <w:r w:rsidR="00ED784E" w:rsidRPr="001B6B76">
              <w:rPr>
                <w:color w:val="000000" w:themeColor="text1"/>
                <w:sz w:val="21"/>
                <w:szCs w:val="21"/>
              </w:rPr>
              <w:t>MEGA-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7931C" w14:textId="77777777" w:rsidR="00963AE5" w:rsidRPr="001B6B76" w:rsidRDefault="00963AE5" w:rsidP="00963AE5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</w:tr>
      <w:tr w:rsidR="001B6B76" w:rsidRPr="001B6B76" w14:paraId="1A0EF0D4" w14:textId="77777777" w:rsidTr="005E089A">
        <w:trPr>
          <w:trHeight w:val="48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E1600" w14:textId="3486FB61" w:rsidR="00963AE5" w:rsidRPr="001B6B76" w:rsidRDefault="00963AE5" w:rsidP="00963AE5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EA3FE" w14:textId="253886B4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1B6B76">
              <w:rPr>
                <w:rFonts w:hint="eastAsia"/>
                <w:color w:val="000000" w:themeColor="text1"/>
                <w:sz w:val="21"/>
                <w:szCs w:val="21"/>
                <w:lang w:eastAsia="ja-JP"/>
              </w:rPr>
              <w:t>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5FE47" w14:textId="0DE5B3CE" w:rsidR="00963AE5" w:rsidRPr="001B6B76" w:rsidRDefault="005E089A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1B6B76">
              <w:rPr>
                <w:rFonts w:hint="eastAsia"/>
                <w:color w:val="000000" w:themeColor="text1"/>
                <w:sz w:val="21"/>
                <w:szCs w:val="21"/>
                <w:lang w:eastAsia="ja-JP"/>
              </w:rPr>
              <w:t>B</w:t>
            </w:r>
            <w:r w:rsidRPr="001B6B76">
              <w:rPr>
                <w:color w:val="000000" w:themeColor="text1"/>
                <w:sz w:val="21"/>
                <w:szCs w:val="21"/>
                <w:lang w:eastAsia="ja-JP"/>
              </w:rPr>
              <w:t>aseline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89A58" w14:textId="1313DBF4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616C8" w14:textId="5102D943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Week 1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4D751" w14:textId="7555BA13" w:rsidR="00963AE5" w:rsidRPr="001B6B76" w:rsidRDefault="00963AE5" w:rsidP="000166E4">
            <w:pPr>
              <w:spacing w:before="0" w:after="0" w:line="240" w:lineRule="exact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1B6B76">
              <w:rPr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4FE0A" w14:textId="77777777" w:rsidR="00963AE5" w:rsidRPr="001B6B76" w:rsidRDefault="00963AE5" w:rsidP="00963AE5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2A7A4" w14:textId="04947A57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1B6B76">
              <w:rPr>
                <w:rFonts w:hint="eastAsia"/>
                <w:color w:val="000000" w:themeColor="text1"/>
                <w:sz w:val="21"/>
                <w:szCs w:val="21"/>
                <w:lang w:eastAsia="ja-JP"/>
              </w:rPr>
              <w:t>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60889" w14:textId="43666059" w:rsidR="00963AE5" w:rsidRPr="001B6B76" w:rsidRDefault="005E089A" w:rsidP="005E089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1B6B76">
              <w:rPr>
                <w:rFonts w:hint="eastAsia"/>
                <w:color w:val="000000" w:themeColor="text1"/>
                <w:sz w:val="21"/>
                <w:szCs w:val="21"/>
                <w:lang w:eastAsia="ja-JP"/>
              </w:rPr>
              <w:t>B</w:t>
            </w:r>
            <w:r w:rsidRPr="001B6B76">
              <w:rPr>
                <w:color w:val="000000" w:themeColor="text1"/>
                <w:sz w:val="21"/>
                <w:szCs w:val="21"/>
                <w:lang w:eastAsia="ja-JP"/>
              </w:rPr>
              <w:t>aseline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22DF7" w14:textId="498AFF03" w:rsidR="00963AE5" w:rsidRPr="001B6B76" w:rsidRDefault="00963AE5" w:rsidP="005E089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A0711" w14:textId="30C4A4CA" w:rsidR="00963AE5" w:rsidRPr="001B6B76" w:rsidRDefault="00963AE5" w:rsidP="005E089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Week 1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DE2B4" w14:textId="1CA5E100" w:rsidR="00963AE5" w:rsidRPr="001B6B76" w:rsidRDefault="00963AE5" w:rsidP="000166E4">
            <w:pPr>
              <w:spacing w:before="0" w:after="0" w:line="240" w:lineRule="exact"/>
              <w:jc w:val="center"/>
              <w:rPr>
                <w:i/>
                <w:iCs/>
                <w:color w:val="000000" w:themeColor="text1"/>
                <w:sz w:val="21"/>
                <w:szCs w:val="21"/>
                <w:lang w:eastAsia="ja-JP"/>
              </w:rPr>
            </w:pPr>
            <w:r w:rsidRPr="001B6B76">
              <w:rPr>
                <w:rFonts w:hint="eastAsia"/>
                <w:i/>
                <w:iCs/>
                <w:color w:val="000000" w:themeColor="text1"/>
                <w:sz w:val="21"/>
                <w:szCs w:val="21"/>
                <w:lang w:eastAsia="ja-JP"/>
              </w:rPr>
              <w:t>P</w:t>
            </w:r>
          </w:p>
        </w:tc>
      </w:tr>
      <w:tr w:rsidR="001B6B76" w:rsidRPr="001B6B76" w14:paraId="7BAE494D" w14:textId="77777777" w:rsidTr="005E089A">
        <w:trPr>
          <w:trHeight w:val="48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BBE6" w14:textId="0C66A32E" w:rsidR="00963AE5" w:rsidRPr="001B6B76" w:rsidRDefault="00963AE5" w:rsidP="00963AE5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Body weight</w:t>
            </w:r>
            <w:r w:rsidR="0023277B" w:rsidRPr="001B6B76">
              <w:rPr>
                <w:color w:val="000000" w:themeColor="text1"/>
                <w:sz w:val="21"/>
                <w:szCs w:val="21"/>
              </w:rPr>
              <w:t xml:space="preserve"> (kg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39F4" w14:textId="74D069D4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FF7C" w14:textId="7A78DED3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70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1A93" w14:textId="0A094BC0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2.3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7436" w14:textId="6C1568DD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0A5E" w14:textId="56A739A2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70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8E51" w14:textId="685AE86C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2.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8EEC" w14:textId="029358A5" w:rsidR="00963AE5" w:rsidRPr="001B6B76" w:rsidRDefault="00963AE5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923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B0E0" w14:textId="77777777" w:rsidR="00963AE5" w:rsidRPr="001B6B76" w:rsidRDefault="00963AE5" w:rsidP="00963AE5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639B" w14:textId="1E72C606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eastAsia="游ゴシック" w:cs="Times New Roman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102C" w14:textId="2D8351E7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9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19CF" w14:textId="21E9C6CA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5.5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1263" w14:textId="192A09E7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20EE" w14:textId="5761854A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9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91071" w14:textId="53435294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5.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B1EB" w14:textId="18A577A8" w:rsidR="00963AE5" w:rsidRPr="001B6B76" w:rsidRDefault="00963AE5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867</w:t>
            </w:r>
          </w:p>
        </w:tc>
      </w:tr>
      <w:tr w:rsidR="001B6B76" w:rsidRPr="001B6B76" w14:paraId="5E78868E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135E" w14:textId="2C964C03" w:rsidR="00963AE5" w:rsidRPr="001B6B76" w:rsidRDefault="00963AE5" w:rsidP="00963AE5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Waist circumference</w:t>
            </w:r>
            <w:r w:rsidR="0023277B" w:rsidRPr="001B6B76">
              <w:rPr>
                <w:color w:val="000000" w:themeColor="text1"/>
                <w:sz w:val="21"/>
                <w:szCs w:val="21"/>
              </w:rPr>
              <w:t xml:space="preserve"> (cm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FBDA" w14:textId="69BC6A83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B9F5" w14:textId="7C4F02BF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9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2A4B9" w14:textId="7E296473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8.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3A4D" w14:textId="77777777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87CB" w14:textId="14FF94C7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9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15F33" w14:textId="2BFB59A8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8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E2F3" w14:textId="64AB40D2" w:rsidR="00963AE5" w:rsidRPr="001B6B76" w:rsidRDefault="00963AE5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42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3955" w14:textId="77777777" w:rsidR="00963AE5" w:rsidRPr="001B6B76" w:rsidRDefault="00963AE5" w:rsidP="00963AE5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1613" w14:textId="34238C87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eastAsia="游ゴシック" w:cs="Times New Roman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801D" w14:textId="207BEBE2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9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AEA1" w14:textId="4D14EEEE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0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2503" w14:textId="77777777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CBB7" w14:textId="58C3EAC8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9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0D56" w14:textId="6F12CD86" w:rsidR="00963AE5" w:rsidRPr="001B6B76" w:rsidRDefault="00963AE5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0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7E9F" w14:textId="1EEC3390" w:rsidR="00963AE5" w:rsidRPr="001B6B76" w:rsidRDefault="00963AE5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916</w:t>
            </w:r>
          </w:p>
        </w:tc>
      </w:tr>
      <w:tr w:rsidR="001B6B76" w:rsidRPr="001B6B76" w14:paraId="5AF128A0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EBE6" w14:textId="2D78B2B2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B</w:t>
            </w:r>
            <w:r w:rsidR="00ED7DAC" w:rsidRPr="001B6B76">
              <w:rPr>
                <w:color w:val="000000" w:themeColor="text1"/>
                <w:sz w:val="21"/>
                <w:szCs w:val="21"/>
              </w:rPr>
              <w:t>MI</w:t>
            </w:r>
            <w:r w:rsidR="0023277B" w:rsidRPr="001B6B76">
              <w:rPr>
                <w:color w:val="000000" w:themeColor="text1"/>
                <w:sz w:val="21"/>
                <w:szCs w:val="21"/>
              </w:rPr>
              <w:t xml:space="preserve"> (kg/m</w:t>
            </w:r>
            <w:r w:rsidR="0023277B" w:rsidRPr="001B6B76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="0023277B" w:rsidRPr="001B6B76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A921" w14:textId="18E29A5F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10E9" w14:textId="4848FF6F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27DC7" w14:textId="337C25C2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3.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31E9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5970" w14:textId="3CC1548D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F474" w14:textId="5FD56D3A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3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F885" w14:textId="19CC3944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78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D79D" w14:textId="77777777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7EF3" w14:textId="52D2E14C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eastAsia="游ゴシック" w:cs="Times New Roman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ECBF" w14:textId="371EF249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2544" w14:textId="39419B7C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4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7F4A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0EB3" w14:textId="3F6389D6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DA8B" w14:textId="68ABAFD4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4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E774" w14:textId="6682D262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468</w:t>
            </w:r>
          </w:p>
        </w:tc>
      </w:tr>
      <w:tr w:rsidR="001B6B76" w:rsidRPr="001B6B76" w14:paraId="20156049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7A02" w14:textId="5C7C03EC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S</w:t>
            </w:r>
            <w:r w:rsidR="0023277B" w:rsidRPr="001B6B76">
              <w:rPr>
                <w:color w:val="000000" w:themeColor="text1"/>
                <w:sz w:val="21"/>
                <w:szCs w:val="21"/>
              </w:rPr>
              <w:t>BP (mmHg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908B" w14:textId="4ABDAE75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6FB0A" w14:textId="69DAA6A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2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809A" w14:textId="043840F1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7.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8936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9A5B" w14:textId="7D202315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2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88AC" w14:textId="54EECC0C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8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12BC" w14:textId="6816C618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4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B7DA" w14:textId="77777777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DBEB" w14:textId="7F19FAAB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eastAsia="游ゴシック" w:cs="Times New Roman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A947" w14:textId="24F6AA08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3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D9A4" w14:textId="25E5C169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8.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420C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7531" w14:textId="1D855719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2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A06E" w14:textId="1F6B0FF5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8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8EAE" w14:textId="43CDE6D9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840</w:t>
            </w:r>
          </w:p>
        </w:tc>
      </w:tr>
      <w:tr w:rsidR="001B6B76" w:rsidRPr="001B6B76" w14:paraId="3809782F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9766" w14:textId="727D830B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D</w:t>
            </w:r>
            <w:r w:rsidR="0023277B" w:rsidRPr="001B6B76">
              <w:rPr>
                <w:color w:val="000000" w:themeColor="text1"/>
                <w:sz w:val="21"/>
                <w:szCs w:val="21"/>
              </w:rPr>
              <w:t>BP (mmHg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C1DD1" w14:textId="4CBA6979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6094D8" w14:textId="266D303C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70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3B0BF8" w14:textId="45E02924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8.0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6F957" w14:textId="0C64D389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86D0D" w14:textId="177AC95B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73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DC5BAC" w14:textId="5C8B7742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4.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5A80F" w14:textId="6D6AF897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228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015E" w14:textId="77777777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2A5CA6" w14:textId="22B27F10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eastAsia="游ゴシック" w:cs="Times New Roman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311C8F" w14:textId="7A399E13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8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13BAA" w14:textId="0F72434E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8.8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ADEEB" w14:textId="1D67A3BD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6C871" w14:textId="694FF47B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71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4869E" w14:textId="3B6301A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8.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2D46FE" w14:textId="4D1DE63A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043</w:t>
            </w:r>
          </w:p>
        </w:tc>
      </w:tr>
      <w:tr w:rsidR="001B6B76" w:rsidRPr="001B6B76" w14:paraId="401D22FC" w14:textId="77777777" w:rsidTr="0023277B">
        <w:trPr>
          <w:trHeight w:val="48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6ADB" w14:textId="254F2995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Total cholesterol</w:t>
            </w:r>
            <w:r w:rsidR="0023277B" w:rsidRPr="001B6B76">
              <w:rPr>
                <w:color w:val="000000" w:themeColor="text1"/>
                <w:sz w:val="21"/>
                <w:szCs w:val="21"/>
              </w:rPr>
              <w:t xml:space="preserve"> (mg/dL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2DD8" w14:textId="3BCF9BFC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B2F4" w14:textId="269FF860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82.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FB4F" w14:textId="62084EF1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3.7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AFCF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752F" w14:textId="73C96C1C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84.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8157" w14:textId="114551FB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9.4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A458" w14:textId="2B66BB90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550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B795" w14:textId="77777777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8B375" w14:textId="34C155EA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eastAsia="游ゴシック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71A9" w14:textId="2D8CB951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81.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3848" w14:textId="0AAE11D3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6.9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E24D5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D0D3" w14:textId="60433DE1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69.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1980" w14:textId="0EA9D541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8.5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1E17" w14:textId="0F161F48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B6B76" w:rsidRPr="001B6B76" w14:paraId="44590139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F417" w14:textId="0271B98A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Triglycerides</w:t>
            </w:r>
            <w:r w:rsidR="0023277B" w:rsidRPr="001B6B76">
              <w:rPr>
                <w:color w:val="000000" w:themeColor="text1"/>
                <w:sz w:val="21"/>
                <w:szCs w:val="21"/>
              </w:rPr>
              <w:t xml:space="preserve"> (mg/d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E854" w14:textId="1F3651B1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AD69" w14:textId="01E8A6A1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9F9E" w14:textId="554D3239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76-38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174A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2FC5" w14:textId="0D8C9658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9A1E" w14:textId="65706C15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59-34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4CFD" w14:textId="24EF51B9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4274" w14:textId="77777777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2CFD" w14:textId="7809C852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eastAsia="游ゴシック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BF60" w14:textId="52EE845F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59B12" w14:textId="23591D9C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71-49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C92B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6956" w14:textId="2466E366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E59A" w14:textId="1A2E9028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54-47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2B3A" w14:textId="5EBAC952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B6B76" w:rsidRPr="001B6B76" w14:paraId="4FDD5614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C78B" w14:textId="3614D79C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HDL</w:t>
            </w:r>
            <w:r w:rsidR="0023277B" w:rsidRPr="001B6B76">
              <w:rPr>
                <w:color w:val="000000" w:themeColor="text1"/>
                <w:sz w:val="21"/>
                <w:szCs w:val="21"/>
              </w:rPr>
              <w:t>-C (mg/d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DF30" w14:textId="0C1EF5DC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F70C" w14:textId="1ACAAF9F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738E" w14:textId="6CC0312A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2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F384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DC21" w14:textId="242B0043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BB47" w14:textId="20B5C250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4BBD" w14:textId="77EC44D6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6D4D" w14:textId="77777777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DC11" w14:textId="2A56FB95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eastAsia="游ゴシック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61BF" w14:textId="2CD1AF22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4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0D9F9" w14:textId="03386D71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0.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C30E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5C042" w14:textId="075D08AE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99D6" w14:textId="1722ACE4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3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9C3C" w14:textId="3ECA4986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035</w:t>
            </w:r>
          </w:p>
        </w:tc>
      </w:tr>
      <w:tr w:rsidR="001B6B76" w:rsidRPr="001B6B76" w14:paraId="0FA09A9A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2483" w14:textId="63F8312B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LDL</w:t>
            </w:r>
            <w:r w:rsidR="0023277B" w:rsidRPr="001B6B76">
              <w:rPr>
                <w:color w:val="000000" w:themeColor="text1"/>
                <w:sz w:val="21"/>
                <w:szCs w:val="21"/>
              </w:rPr>
              <w:t>-C (mg/d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C156" w14:textId="3E19B469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AA94" w14:textId="7B2B04EB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9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BB4B" w14:textId="3C68B756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4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09AE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4574" w14:textId="184E43C6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0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6CE5" w14:textId="0D8ABB21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8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93D6" w14:textId="1E399D4F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6251" w14:textId="77777777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94B8" w14:textId="65FE5E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eastAsia="游ゴシック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21C6" w14:textId="26CB4379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9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74FC" w14:textId="5EE82E02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2.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A908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8EAB" w14:textId="284F6AB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8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0C24" w14:textId="09BDB7B0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3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288A2" w14:textId="71736162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B6B76" w:rsidRPr="001B6B76" w14:paraId="3119D84E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C137" w14:textId="2BA8083B" w:rsidR="000166E4" w:rsidRPr="001B6B76" w:rsidRDefault="0023277B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S</w:t>
            </w:r>
            <w:r w:rsidR="000166E4" w:rsidRPr="001B6B76">
              <w:rPr>
                <w:color w:val="000000" w:themeColor="text1"/>
                <w:sz w:val="21"/>
                <w:szCs w:val="21"/>
              </w:rPr>
              <w:t>mall dense LDL</w:t>
            </w:r>
            <w:r w:rsidRPr="001B6B76">
              <w:rPr>
                <w:color w:val="000000" w:themeColor="text1"/>
                <w:sz w:val="21"/>
                <w:szCs w:val="21"/>
              </w:rPr>
              <w:t xml:space="preserve"> (mg/d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C2876" w14:textId="23549BA5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E34C" w14:textId="7FE3C86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3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CFCC" w14:textId="608C11D9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2.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A23F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1C43" w14:textId="7895AA8A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3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5F3DB" w14:textId="20BC61E0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6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F744" w14:textId="76039E05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DC53" w14:textId="77777777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0FEE" w14:textId="6A7AE52D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eastAsia="游ゴシック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E4A5" w14:textId="0C39E449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3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656D9" w14:textId="23F78B0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3.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928F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359D" w14:textId="4E3CA02C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3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B4AF" w14:textId="06D98B89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1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5F95" w14:textId="726BE648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B6B76" w:rsidRPr="001B6B76" w14:paraId="4B464544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07DF" w14:textId="410D9593" w:rsidR="000166E4" w:rsidRPr="001B6B76" w:rsidRDefault="0023277B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Remnant lipoprotein cholesterol (mg/d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C030" w14:textId="03D2293F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EAE6" w14:textId="3084FA14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3DE3" w14:textId="787AA0D6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3.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207A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E1A1" w14:textId="13792E33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BA3F" w14:textId="2AEE2921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FE24" w14:textId="0DAC9F39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A3A4" w14:textId="77777777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8819" w14:textId="07B6E969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eastAsia="游ゴシック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DF6E" w14:textId="6A9D6275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6037" w14:textId="32D71751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4.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6157D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51C0" w14:textId="62CAA830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F775" w14:textId="13A313BB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932FE" w14:textId="306E57C3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B6B76" w:rsidRPr="001B6B76" w14:paraId="7540762B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1971" w14:textId="5BBE4FFB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B6B76">
              <w:rPr>
                <w:color w:val="000000" w:themeColor="text1"/>
                <w:sz w:val="21"/>
                <w:szCs w:val="21"/>
              </w:rPr>
              <w:t>ApoA</w:t>
            </w:r>
            <w:proofErr w:type="spellEnd"/>
            <w:r w:rsidR="0023277B" w:rsidRPr="001B6B76">
              <w:rPr>
                <w:color w:val="000000" w:themeColor="text1"/>
                <w:sz w:val="21"/>
                <w:szCs w:val="21"/>
              </w:rPr>
              <w:t>-</w:t>
            </w:r>
            <w:r w:rsidRPr="001B6B76">
              <w:rPr>
                <w:color w:val="000000" w:themeColor="text1"/>
                <w:sz w:val="21"/>
                <w:szCs w:val="21"/>
              </w:rPr>
              <w:t>I</w:t>
            </w:r>
            <w:r w:rsidR="0023277B" w:rsidRPr="001B6B76">
              <w:rPr>
                <w:color w:val="000000" w:themeColor="text1"/>
                <w:sz w:val="21"/>
                <w:szCs w:val="21"/>
              </w:rPr>
              <w:t xml:space="preserve"> (mg/d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8F8CA" w14:textId="32650515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3712" w14:textId="6880B305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5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97A4" w14:textId="2C60B018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7.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29D9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374F" w14:textId="14504411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5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A47F" w14:textId="664FEE41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7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6AF7" w14:textId="237428A7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05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3C80" w14:textId="77777777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F23D" w14:textId="0F251081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eastAsia="游ゴシック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CBD3" w14:textId="00A65F16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4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4A4D" w14:textId="099A8E9C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4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82DFC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F75C" w14:textId="72389BB0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4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63F6" w14:textId="00B995F8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4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782E" w14:textId="14299435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254</w:t>
            </w:r>
          </w:p>
        </w:tc>
      </w:tr>
      <w:tr w:rsidR="001B6B76" w:rsidRPr="001B6B76" w14:paraId="00DA400D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3A52" w14:textId="73B034B3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B6B76">
              <w:rPr>
                <w:color w:val="000000" w:themeColor="text1"/>
                <w:sz w:val="21"/>
                <w:szCs w:val="21"/>
              </w:rPr>
              <w:t>ApoA</w:t>
            </w:r>
            <w:proofErr w:type="spellEnd"/>
            <w:r w:rsidR="0023277B" w:rsidRPr="001B6B76">
              <w:rPr>
                <w:color w:val="000000" w:themeColor="text1"/>
                <w:sz w:val="21"/>
                <w:szCs w:val="21"/>
              </w:rPr>
              <w:t>-</w:t>
            </w:r>
            <w:r w:rsidRPr="001B6B76">
              <w:rPr>
                <w:color w:val="000000" w:themeColor="text1"/>
                <w:sz w:val="21"/>
                <w:szCs w:val="21"/>
              </w:rPr>
              <w:t>II</w:t>
            </w:r>
            <w:r w:rsidR="0023277B" w:rsidRPr="001B6B76">
              <w:rPr>
                <w:color w:val="000000" w:themeColor="text1"/>
                <w:sz w:val="21"/>
                <w:szCs w:val="21"/>
              </w:rPr>
              <w:t xml:space="preserve"> (mg/d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2872" w14:textId="3A485DDE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49EC" w14:textId="0545E744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3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B886" w14:textId="65C5D878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4.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F786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997D" w14:textId="720E5958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4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00AA" w14:textId="2B86786F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7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52B3" w14:textId="60C710B7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67CE" w14:textId="77777777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2E51" w14:textId="1BF6D08D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eastAsia="游ゴシック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FA327" w14:textId="095DB252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3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052E" w14:textId="6A8EA2E1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4.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92D9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06035" w14:textId="6ABAF54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8EC6" w14:textId="216088C0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4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FA47" w14:textId="1A2769DB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B6B76" w:rsidRPr="001B6B76" w14:paraId="228EBF23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E66C" w14:textId="1DD9976C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B6B76">
              <w:rPr>
                <w:color w:val="000000" w:themeColor="text1"/>
                <w:sz w:val="21"/>
                <w:szCs w:val="21"/>
              </w:rPr>
              <w:t>ApoB</w:t>
            </w:r>
            <w:proofErr w:type="spellEnd"/>
            <w:r w:rsidR="0023277B" w:rsidRPr="001B6B76">
              <w:rPr>
                <w:color w:val="000000" w:themeColor="text1"/>
                <w:sz w:val="21"/>
                <w:szCs w:val="21"/>
              </w:rPr>
              <w:t xml:space="preserve"> (mg/d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A3D0" w14:textId="4FD926E1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3B0D" w14:textId="58B55CE1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8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4F6B" w14:textId="40B90718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7.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92B6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3DF7" w14:textId="1551F804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8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EB26" w14:textId="04A47232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1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D00B" w14:textId="33BD993E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6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1B86" w14:textId="77777777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C251" w14:textId="66AB60BA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eastAsia="游ゴシック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D60B6" w14:textId="7D0B84F0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9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044D" w14:textId="3DF7E2A0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6.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E42D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62E4" w14:textId="0F6AF888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8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CF26" w14:textId="15CD3786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6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A444" w14:textId="7514BDAA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B6B76" w:rsidRPr="001B6B76" w14:paraId="5AEA713D" w14:textId="77777777" w:rsidTr="00ED784E">
        <w:trPr>
          <w:trHeight w:val="48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740F" w14:textId="1FAFBEE6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ApoB</w:t>
            </w:r>
            <w:r w:rsidR="0023277B" w:rsidRPr="001B6B76">
              <w:rPr>
                <w:color w:val="000000" w:themeColor="text1"/>
                <w:sz w:val="21"/>
                <w:szCs w:val="21"/>
              </w:rPr>
              <w:t>-</w:t>
            </w:r>
            <w:r w:rsidRPr="001B6B76">
              <w:rPr>
                <w:color w:val="000000" w:themeColor="text1"/>
                <w:sz w:val="21"/>
                <w:szCs w:val="21"/>
              </w:rPr>
              <w:t>48</w:t>
            </w:r>
            <w:r w:rsidR="0023277B" w:rsidRPr="001B6B76">
              <w:rPr>
                <w:color w:val="000000" w:themeColor="text1"/>
                <w:sz w:val="21"/>
                <w:szCs w:val="21"/>
              </w:rPr>
              <w:t xml:space="preserve"> (</w:t>
            </w:r>
            <w:r w:rsidR="0023277B" w:rsidRPr="001B6B76">
              <w:rPr>
                <w:rFonts w:hint="eastAsia"/>
                <w:color w:val="000000" w:themeColor="text1"/>
                <w:sz w:val="21"/>
                <w:szCs w:val="21"/>
              </w:rPr>
              <w:t>µ</w:t>
            </w:r>
            <w:r w:rsidR="0023277B" w:rsidRPr="001B6B76">
              <w:rPr>
                <w:color w:val="000000" w:themeColor="text1"/>
                <w:sz w:val="21"/>
                <w:szCs w:val="21"/>
              </w:rPr>
              <w:t>g/mL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3C5531" w14:textId="0BACB864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D084D" w14:textId="7C2A9823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.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544119" w14:textId="5FD3BEBC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1.5-40.0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22EBB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77CD2" w14:textId="7A246FC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C69AB" w14:textId="62E11ED3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0.8-22.7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95BE" w14:textId="71687677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84F3" w14:textId="77777777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20198C" w14:textId="57AA9F8D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eastAsia="游ゴシック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0DD55" w14:textId="69BDDC4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7FF09" w14:textId="33B88CED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2.8-40.0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BFF175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9EF2A3" w14:textId="7CD7D968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.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CF4EF3" w14:textId="7FBC60CA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1.7-36.5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14A428" w14:textId="37BD0B0F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026</w:t>
            </w:r>
          </w:p>
        </w:tc>
      </w:tr>
      <w:tr w:rsidR="001B6B76" w:rsidRPr="001B6B76" w14:paraId="0D7846CF" w14:textId="77777777" w:rsidTr="00ED784E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721C6" w14:textId="7CB6DCE1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B6B76">
              <w:rPr>
                <w:color w:val="000000" w:themeColor="text1"/>
                <w:sz w:val="21"/>
                <w:szCs w:val="21"/>
              </w:rPr>
              <w:t>ApoC</w:t>
            </w:r>
            <w:proofErr w:type="spellEnd"/>
            <w:r w:rsidR="0023277B" w:rsidRPr="001B6B76">
              <w:rPr>
                <w:color w:val="000000" w:themeColor="text1"/>
                <w:sz w:val="21"/>
                <w:szCs w:val="21"/>
              </w:rPr>
              <w:t>-</w:t>
            </w:r>
            <w:r w:rsidRPr="001B6B76">
              <w:rPr>
                <w:color w:val="000000" w:themeColor="text1"/>
                <w:sz w:val="21"/>
                <w:szCs w:val="21"/>
              </w:rPr>
              <w:t>II</w:t>
            </w:r>
            <w:r w:rsidR="0023277B" w:rsidRPr="001B6B76">
              <w:rPr>
                <w:color w:val="000000" w:themeColor="text1"/>
                <w:sz w:val="21"/>
                <w:szCs w:val="21"/>
              </w:rPr>
              <w:t xml:space="preserve"> (mg/dL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A7A95A" w14:textId="4F95B00F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18EEC9" w14:textId="3C9020F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8D700E" w14:textId="004D84B1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.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0BD87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3A202" w14:textId="38E82F6D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B08E2" w14:textId="3E703A1F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09DFE" w14:textId="72729119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9F596" w14:textId="77777777" w:rsidR="000166E4" w:rsidRPr="001B6B76" w:rsidRDefault="000166E4" w:rsidP="000166E4">
            <w:pPr>
              <w:spacing w:before="0" w:after="0" w:line="240" w:lineRule="exact"/>
              <w:rPr>
                <w:color w:val="000000" w:themeColor="text1"/>
                <w:sz w:val="21"/>
                <w:szCs w:val="21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F4CF0" w14:textId="47B7D836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eastAsia="游ゴシック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77E09" w14:textId="4A03209C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AFA01" w14:textId="7506E992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.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5F74B" w14:textId="77777777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CC68C" w14:textId="78DA28E1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9BB95" w14:textId="645F378C" w:rsidR="000166E4" w:rsidRPr="001B6B76" w:rsidRDefault="000166E4" w:rsidP="0023277B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E0AFC" w14:textId="6A5E124B" w:rsidR="000166E4" w:rsidRPr="001B6B76" w:rsidRDefault="000166E4" w:rsidP="000166E4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</w:tbl>
    <w:p w14:paraId="7D3499D7" w14:textId="77777777" w:rsidR="00ED784E" w:rsidRPr="001B6B76" w:rsidRDefault="00ED784E">
      <w:pPr>
        <w:rPr>
          <w:color w:val="000000" w:themeColor="text1"/>
        </w:rPr>
      </w:pPr>
      <w:r w:rsidRPr="001B6B76">
        <w:rPr>
          <w:color w:val="000000" w:themeColor="text1"/>
        </w:rPr>
        <w:br w:type="page"/>
      </w:r>
    </w:p>
    <w:tbl>
      <w:tblPr>
        <w:tblW w:w="14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567"/>
        <w:gridCol w:w="850"/>
        <w:gridCol w:w="1276"/>
        <w:gridCol w:w="218"/>
        <w:gridCol w:w="774"/>
        <w:gridCol w:w="1276"/>
        <w:gridCol w:w="794"/>
        <w:gridCol w:w="218"/>
        <w:gridCol w:w="567"/>
        <w:gridCol w:w="850"/>
        <w:gridCol w:w="1276"/>
        <w:gridCol w:w="218"/>
        <w:gridCol w:w="850"/>
        <w:gridCol w:w="1276"/>
        <w:gridCol w:w="794"/>
      </w:tblGrid>
      <w:tr w:rsidR="001B6B76" w:rsidRPr="001B6B76" w14:paraId="4FA5EF1A" w14:textId="77777777" w:rsidTr="00ED784E">
        <w:trPr>
          <w:trHeight w:val="480"/>
        </w:trPr>
        <w:tc>
          <w:tcPr>
            <w:tcW w:w="14498" w:type="dxa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1328B" w14:textId="77777777" w:rsidR="00ED784E" w:rsidRPr="001B6B76" w:rsidRDefault="00ED784E" w:rsidP="006B392D">
            <w:pPr>
              <w:spacing w:before="0" w:after="0"/>
              <w:jc w:val="both"/>
              <w:rPr>
                <w:b/>
                <w:bCs/>
                <w:color w:val="000000" w:themeColor="text1"/>
                <w:szCs w:val="24"/>
                <w:lang w:eastAsia="ja-JP"/>
              </w:rPr>
            </w:pPr>
          </w:p>
          <w:p w14:paraId="67BCC387" w14:textId="65760CA3" w:rsidR="006617E5" w:rsidRPr="001B6B76" w:rsidRDefault="005E089A" w:rsidP="006B392D">
            <w:pPr>
              <w:spacing w:before="0" w:after="0"/>
              <w:jc w:val="both"/>
              <w:rPr>
                <w:b/>
                <w:bCs/>
                <w:color w:val="000000" w:themeColor="text1"/>
                <w:szCs w:val="24"/>
                <w:lang w:eastAsia="ja-JP"/>
              </w:rPr>
            </w:pPr>
            <w:r w:rsidRPr="001B6B76">
              <w:rPr>
                <w:rFonts w:hint="eastAsia"/>
                <w:b/>
                <w:bCs/>
                <w:color w:val="000000" w:themeColor="text1"/>
                <w:szCs w:val="24"/>
                <w:lang w:eastAsia="ja-JP"/>
              </w:rPr>
              <w:t>S</w:t>
            </w:r>
            <w:r w:rsidRPr="001B6B76">
              <w:rPr>
                <w:b/>
                <w:bCs/>
                <w:color w:val="000000" w:themeColor="text1"/>
                <w:szCs w:val="24"/>
                <w:lang w:eastAsia="ja-JP"/>
              </w:rPr>
              <w:t>upplementa</w:t>
            </w:r>
            <w:r w:rsidR="0015190D" w:rsidRPr="001B6B76">
              <w:rPr>
                <w:b/>
                <w:bCs/>
                <w:color w:val="000000" w:themeColor="text1"/>
                <w:szCs w:val="24"/>
                <w:lang w:eastAsia="ja-JP"/>
              </w:rPr>
              <w:t>ry</w:t>
            </w:r>
            <w:r w:rsidRPr="001B6B76">
              <w:rPr>
                <w:b/>
                <w:bCs/>
                <w:color w:val="000000" w:themeColor="text1"/>
                <w:szCs w:val="24"/>
                <w:lang w:eastAsia="ja-JP"/>
              </w:rPr>
              <w:t xml:space="preserve"> Table </w:t>
            </w:r>
            <w:r w:rsidR="0015190D" w:rsidRPr="001B6B76">
              <w:rPr>
                <w:b/>
                <w:bCs/>
                <w:color w:val="000000" w:themeColor="text1"/>
                <w:szCs w:val="24"/>
                <w:lang w:eastAsia="ja-JP"/>
              </w:rPr>
              <w:t>S</w:t>
            </w:r>
            <w:r w:rsidRPr="001B6B76">
              <w:rPr>
                <w:b/>
                <w:bCs/>
                <w:color w:val="000000" w:themeColor="text1"/>
                <w:szCs w:val="24"/>
                <w:lang w:eastAsia="ja-JP"/>
              </w:rPr>
              <w:t>1: Continued.</w:t>
            </w:r>
          </w:p>
        </w:tc>
      </w:tr>
      <w:tr w:rsidR="001B6B76" w:rsidRPr="001B6B76" w14:paraId="2BFE311D" w14:textId="77777777" w:rsidTr="00ED784E">
        <w:trPr>
          <w:trHeight w:val="48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B5621" w14:textId="77777777" w:rsidR="0022536A" w:rsidRPr="001B6B76" w:rsidRDefault="0022536A" w:rsidP="005E089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DD8C" w14:textId="77777777" w:rsidR="0022536A" w:rsidRPr="001B6B76" w:rsidRDefault="0022536A" w:rsidP="005E089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39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4891" w14:textId="71B98539" w:rsidR="0022536A" w:rsidRPr="001B6B76" w:rsidRDefault="0022536A" w:rsidP="005E089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P</w:t>
            </w:r>
            <w:r w:rsidR="00ED784E" w:rsidRPr="001B6B76">
              <w:rPr>
                <w:color w:val="000000" w:themeColor="text1"/>
                <w:sz w:val="21"/>
                <w:szCs w:val="21"/>
              </w:rPr>
              <w:t>EM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A2AB" w14:textId="77777777" w:rsidR="0022536A" w:rsidRPr="001B6B76" w:rsidRDefault="0022536A" w:rsidP="005E089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323F" w14:textId="77777777" w:rsidR="0022536A" w:rsidRPr="001B6B76" w:rsidRDefault="0022536A" w:rsidP="005E089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503D" w14:textId="77777777" w:rsidR="0022536A" w:rsidRPr="001B6B76" w:rsidRDefault="0022536A" w:rsidP="005E089A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4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55C3" w14:textId="70CD1346" w:rsidR="0022536A" w:rsidRPr="001B6B76" w:rsidRDefault="0022536A" w:rsidP="005E089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O</w:t>
            </w:r>
            <w:r w:rsidR="00ED784E" w:rsidRPr="001B6B76">
              <w:rPr>
                <w:color w:val="000000" w:themeColor="text1"/>
                <w:sz w:val="21"/>
                <w:szCs w:val="21"/>
              </w:rPr>
              <w:t>MEGA-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0330" w14:textId="77777777" w:rsidR="0022536A" w:rsidRPr="001B6B76" w:rsidRDefault="0022536A" w:rsidP="005E089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</w:p>
        </w:tc>
      </w:tr>
      <w:tr w:rsidR="001B6B76" w:rsidRPr="001B6B76" w14:paraId="256F238E" w14:textId="77777777" w:rsidTr="0022536A">
        <w:trPr>
          <w:trHeight w:val="48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BD170" w14:textId="77777777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7993" w14:textId="16F7A345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1B6B76">
              <w:rPr>
                <w:rFonts w:hint="eastAsia"/>
                <w:color w:val="000000" w:themeColor="text1"/>
                <w:sz w:val="21"/>
                <w:szCs w:val="21"/>
                <w:lang w:eastAsia="ja-JP"/>
              </w:rPr>
              <w:t>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B6E7" w14:textId="358DC299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hint="eastAsia"/>
                <w:color w:val="000000" w:themeColor="text1"/>
                <w:sz w:val="21"/>
                <w:szCs w:val="21"/>
                <w:lang w:eastAsia="ja-JP"/>
              </w:rPr>
              <w:t>B</w:t>
            </w:r>
            <w:r w:rsidRPr="001B6B76">
              <w:rPr>
                <w:color w:val="000000" w:themeColor="text1"/>
                <w:sz w:val="21"/>
                <w:szCs w:val="21"/>
                <w:lang w:eastAsia="ja-JP"/>
              </w:rPr>
              <w:t>aseline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B5D3" w14:textId="7777777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658C" w14:textId="1A6F26F9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Week 1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8EEB" w14:textId="3536EB8F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885CC" w14:textId="77777777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8DF9" w14:textId="055F2B1B" w:rsidR="0022536A" w:rsidRPr="001B6B76" w:rsidRDefault="0022536A" w:rsidP="0022536A">
            <w:pPr>
              <w:spacing w:before="0" w:after="0" w:line="240" w:lineRule="exact"/>
              <w:jc w:val="center"/>
              <w:rPr>
                <w:rFonts w:eastAsia="游ゴシック" w:cs="Times New Roman"/>
                <w:color w:val="000000" w:themeColor="text1"/>
                <w:sz w:val="21"/>
                <w:szCs w:val="21"/>
              </w:rPr>
            </w:pPr>
            <w:r w:rsidRPr="001B6B76">
              <w:rPr>
                <w:rFonts w:hint="eastAsia"/>
                <w:color w:val="000000" w:themeColor="text1"/>
                <w:sz w:val="21"/>
                <w:szCs w:val="21"/>
                <w:lang w:eastAsia="ja-JP"/>
              </w:rPr>
              <w:t>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F539" w14:textId="2F054BDA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hint="eastAsia"/>
                <w:color w:val="000000" w:themeColor="text1"/>
                <w:sz w:val="21"/>
                <w:szCs w:val="21"/>
                <w:lang w:eastAsia="ja-JP"/>
              </w:rPr>
              <w:t>B</w:t>
            </w:r>
            <w:r w:rsidRPr="001B6B76">
              <w:rPr>
                <w:color w:val="000000" w:themeColor="text1"/>
                <w:sz w:val="21"/>
                <w:szCs w:val="21"/>
                <w:lang w:eastAsia="ja-JP"/>
              </w:rPr>
              <w:t>aseline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5536" w14:textId="7777777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77A2" w14:textId="793BC801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Week 1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4B22" w14:textId="0574B81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hint="eastAsia"/>
                <w:i/>
                <w:iCs/>
                <w:color w:val="000000" w:themeColor="text1"/>
                <w:sz w:val="21"/>
                <w:szCs w:val="21"/>
                <w:lang w:eastAsia="ja-JP"/>
              </w:rPr>
              <w:t>P</w:t>
            </w:r>
          </w:p>
        </w:tc>
      </w:tr>
      <w:tr w:rsidR="001B6B76" w:rsidRPr="001B6B76" w14:paraId="7C1ADF2D" w14:textId="77777777" w:rsidTr="0022536A">
        <w:trPr>
          <w:trHeight w:val="48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1DD5" w14:textId="6740682D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B6B76">
              <w:rPr>
                <w:color w:val="000000" w:themeColor="text1"/>
                <w:sz w:val="21"/>
                <w:szCs w:val="21"/>
              </w:rPr>
              <w:t>ApoC</w:t>
            </w:r>
            <w:proofErr w:type="spellEnd"/>
            <w:r w:rsidRPr="001B6B76">
              <w:rPr>
                <w:color w:val="000000" w:themeColor="text1"/>
                <w:sz w:val="21"/>
                <w:szCs w:val="21"/>
              </w:rPr>
              <w:t>-III (mg/dL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5BC9" w14:textId="3035641E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D49C" w14:textId="0B4EAC71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3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2D0D" w14:textId="643A20D9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.9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3765" w14:textId="7777777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F848" w14:textId="250B0EB5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9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ACC9" w14:textId="3440027B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3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47190" w14:textId="16AC0287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7348" w14:textId="77777777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866C" w14:textId="72EE7059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eastAsia="游ゴシック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9AFA" w14:textId="253B6B45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4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3612" w14:textId="738EF8D3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4.2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34CB" w14:textId="7777777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2AF0" w14:textId="33E2E0C8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3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EED6" w14:textId="21D63A3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4.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63AD" w14:textId="35F0AAE7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B6B76" w:rsidRPr="001B6B76" w14:paraId="378D2105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C0F4" w14:textId="35A41399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B6B76">
              <w:rPr>
                <w:color w:val="000000" w:themeColor="text1"/>
                <w:sz w:val="21"/>
                <w:szCs w:val="21"/>
              </w:rPr>
              <w:t>ApoE</w:t>
            </w:r>
            <w:proofErr w:type="spellEnd"/>
            <w:r w:rsidRPr="001B6B76">
              <w:rPr>
                <w:color w:val="000000" w:themeColor="text1"/>
                <w:sz w:val="21"/>
                <w:szCs w:val="21"/>
              </w:rPr>
              <w:t xml:space="preserve"> (mg/dL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71102" w14:textId="5FE9A05A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C42E53" w14:textId="20B97616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2139F" w14:textId="05F3F839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.2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7A30F" w14:textId="54267013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770A8" w14:textId="6988B30F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4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99C0C3" w14:textId="3C4A277B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9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4C99C" w14:textId="03D97C25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5E88" w14:textId="77777777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3260B8" w14:textId="4058F34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eastAsia="游ゴシック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B56076" w14:textId="4EECB0C9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2852E" w14:textId="6946EBDA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.3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FC0848" w14:textId="29049384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69271" w14:textId="3284167D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CBC30" w14:textId="105F9055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.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C4DB0" w14:textId="6CD929B8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B6B76" w:rsidRPr="001B6B76" w14:paraId="4447C2BB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8C9E" w14:textId="3FC8E110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Fasting plasma glucose (mg/d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74E08" w14:textId="497C3E7B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716E" w14:textId="3E75C083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2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171B7" w14:textId="46673489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31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2A68" w14:textId="7777777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BC912" w14:textId="00574889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1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A9F4" w14:textId="2F865E4D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7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DDD7E" w14:textId="50DC8218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02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FB2D" w14:textId="77777777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9D00" w14:textId="2F79C8D4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eastAsia="游ゴシック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F6EB" w14:textId="60D30C6B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1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811D" w14:textId="1B90593D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1.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3D60" w14:textId="7777777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9838" w14:textId="3D30B4F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2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5810" w14:textId="109B4864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38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2EBC" w14:textId="622274D3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1B6B76" w:rsidRPr="001B6B76" w14:paraId="710D62C3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5102" w14:textId="693EC6E6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HbA1c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81BB" w14:textId="3677BDF1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D221" w14:textId="2ABE9D9E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04BE" w14:textId="6DB192C8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9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FD52C" w14:textId="7777777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E542" w14:textId="5059016F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DA83" w14:textId="0198E60E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F9CA5" w14:textId="61BE5BAF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32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4399" w14:textId="77777777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346E2" w14:textId="6E1A454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eastAsia="游ゴシック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2125" w14:textId="0BBC3003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6880" w14:textId="4D8A9511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CB19" w14:textId="7777777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3454" w14:textId="3034E3F2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67D6" w14:textId="7819768E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572D" w14:textId="5EE89B97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037</w:t>
            </w:r>
          </w:p>
        </w:tc>
      </w:tr>
      <w:tr w:rsidR="001B6B76" w:rsidRPr="001B6B76" w14:paraId="153410BA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D824" w14:textId="295F4767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Insulin (IU/L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A95F4" w14:textId="663B1E49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75FF2" w14:textId="30B2D6B5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9.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8AA7F" w14:textId="57E3B100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2.59-110.0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19870" w14:textId="7777777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1D369" w14:textId="550A1F45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.7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82B00" w14:textId="005E84D8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2.31-59.3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68042" w14:textId="46972613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018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334F9" w14:textId="77777777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41BDB" w14:textId="19D09CD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9D93E0" w14:textId="02DFF260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9.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EC0C2" w14:textId="6462090A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1.63-32.0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597C8" w14:textId="7777777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4CD489" w14:textId="2001BF5F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9.0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24F6D" w14:textId="7E1757DB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0.50-70.0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E09A0" w14:textId="60925D2D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438</w:t>
            </w:r>
          </w:p>
        </w:tc>
      </w:tr>
      <w:tr w:rsidR="001B6B76" w:rsidRPr="001B6B76" w14:paraId="5DF9DC98" w14:textId="77777777" w:rsidTr="0023277B">
        <w:trPr>
          <w:trHeight w:val="48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5BA2" w14:textId="7313DDA8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HOMA-IR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01D7" w14:textId="0505D3E1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3A1F" w14:textId="451AFFBA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.3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B86C3" w14:textId="37D15152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0.74-39.4)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CCF7" w14:textId="7777777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0FAB" w14:textId="74299B5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.8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2190" w14:textId="7B394FAA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0.53-19.5)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5054" w14:textId="2F9C779A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007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7723" w14:textId="77777777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464A3" w14:textId="731D9FE5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A2C6" w14:textId="7B35A80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.7</w:t>
            </w:r>
            <w:r w:rsidR="000B3174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4C6F" w14:textId="1E61BF98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0.39-7.38)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B3B9B" w14:textId="7777777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77C2" w14:textId="547C10D9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.8</w:t>
            </w:r>
            <w:r w:rsidR="000B3174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2E22" w14:textId="441EE259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0.38-26.3)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B455" w14:textId="6FDE545C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141</w:t>
            </w:r>
          </w:p>
        </w:tc>
      </w:tr>
      <w:tr w:rsidR="001B6B76" w:rsidRPr="001B6B76" w14:paraId="316A60D4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AA81" w14:textId="385CE7CA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HOMA-β (%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E9F74C" w14:textId="4B9E0DCB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C0EFAF" w14:textId="60B21EB9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0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B7D494" w14:textId="2C5183B0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9.6-482.9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6320F5" w14:textId="61A66909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44620" w14:textId="7F2D2FC4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2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2FB6A" w14:textId="038E75A2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1</w:t>
            </w:r>
            <w:r w:rsidRPr="001B6B76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1B6B76">
              <w:rPr>
                <w:color w:val="000000" w:themeColor="text1"/>
                <w:sz w:val="21"/>
                <w:szCs w:val="21"/>
              </w:rPr>
              <w:t>.</w:t>
            </w:r>
            <w:r w:rsidRPr="001B6B76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1B6B76">
              <w:rPr>
                <w:color w:val="000000" w:themeColor="text1"/>
                <w:sz w:val="21"/>
                <w:szCs w:val="21"/>
              </w:rPr>
              <w:t>-436.3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3D76B" w14:textId="20A51A7A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518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CBE967" w14:textId="307FA1AB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C603D7" w14:textId="528C1272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8E067A" w14:textId="3F573A11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6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9B5914" w14:textId="105B86B4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17.3-500.9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5172D" w14:textId="7E6C08CF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6FB0E" w14:textId="4225CE96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5.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1A1C88" w14:textId="3F731B6C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0.74-412.9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55C14" w14:textId="3DEFCA49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444</w:t>
            </w:r>
          </w:p>
        </w:tc>
      </w:tr>
      <w:tr w:rsidR="001B6B76" w:rsidRPr="001B6B76" w14:paraId="0D5C5268" w14:textId="77777777" w:rsidTr="0023277B">
        <w:trPr>
          <w:trHeight w:val="48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7EA1" w14:textId="484F6925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AST (IU/L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C99F" w14:textId="09840149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9826" w14:textId="0B436C0C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DD46" w14:textId="3494B192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13-110)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7663" w14:textId="481859D5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7109" w14:textId="3C445AE1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1B2C" w14:textId="255F2B01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13-135)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239A" w14:textId="78F57164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259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A2C4" w14:textId="77777777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0E82E" w14:textId="62AC7BCD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28A4" w14:textId="33303A5F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C0633" w14:textId="5C3C1EE9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13-97)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BE92" w14:textId="119ADB0C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E48B" w14:textId="41588F51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8BEE" w14:textId="7D7EDBCE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14-76)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1DE5C" w14:textId="06C375AF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112</w:t>
            </w:r>
          </w:p>
        </w:tc>
      </w:tr>
      <w:tr w:rsidR="001B6B76" w:rsidRPr="001B6B76" w14:paraId="72DB7ED5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114F" w14:textId="1A44A747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ALT (IU/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E002" w14:textId="28320D83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A48A" w14:textId="4F0180DB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06B1" w14:textId="07B933F1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13-16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95DB" w14:textId="7777777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DF6E" w14:textId="670A6AFB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55E2" w14:textId="15B71580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8-13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6730" w14:textId="7B0BF692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7D17" w14:textId="77777777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E7B3" w14:textId="0E163FE4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79BE" w14:textId="13867A31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654F" w14:textId="290A6572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10-17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6822" w14:textId="7777777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B16D" w14:textId="0EE2905F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6A9B" w14:textId="24C94AB4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11-14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8523" w14:textId="5943AC16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127</w:t>
            </w:r>
          </w:p>
        </w:tc>
      </w:tr>
      <w:tr w:rsidR="001B6B76" w:rsidRPr="001B6B76" w14:paraId="034172DB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999A" w14:textId="6796D221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rFonts w:ascii="Symbol" w:hAnsi="Symbol"/>
                <w:color w:val="000000" w:themeColor="text1"/>
                <w:sz w:val="21"/>
                <w:szCs w:val="21"/>
              </w:rPr>
              <w:t>g</w:t>
            </w:r>
            <w:r w:rsidRPr="001B6B76">
              <w:rPr>
                <w:color w:val="000000" w:themeColor="text1"/>
                <w:sz w:val="21"/>
                <w:szCs w:val="21"/>
              </w:rPr>
              <w:t>-GTP (IU/L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1A9C42" w14:textId="233D12B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E97EB9" w14:textId="2BC07BB6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F4484" w14:textId="1256AF0A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11-431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45677" w14:textId="7777777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D5FD42" w14:textId="2285D5C5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61815B" w14:textId="0366B6D2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9-219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AC3242" w14:textId="14FF38F3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119A1" w14:textId="77777777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13CBC" w14:textId="069DCE32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53CCE4" w14:textId="142DB9E3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82371" w14:textId="3940F08A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12-545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46D02" w14:textId="7777777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F6C018" w14:textId="0B58A505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40E71" w14:textId="62BF5DD9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12-666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AE7F4" w14:textId="62802E0A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673</w:t>
            </w:r>
          </w:p>
        </w:tc>
      </w:tr>
      <w:tr w:rsidR="001B6B76" w:rsidRPr="001B6B76" w14:paraId="61C38860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EEAA" w14:textId="7F7E8A5E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ALP (IU/L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39E98" w14:textId="7903ABD4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7E57C" w14:textId="16803802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0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AB9C8E" w14:textId="4FF17486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24-340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A1AEEE" w14:textId="693B18DE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C0B4E8" w14:textId="6F358C5F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8F6F5" w14:textId="74570155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22-245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6E434" w14:textId="1E388A23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D7882" w14:textId="5829E223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84CFFF" w14:textId="6EFC08C3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C2908" w14:textId="6A731829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EBEA6" w14:textId="5C72D7A0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48-462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49642" w14:textId="7CD219EC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154567" w14:textId="39D2687C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4820B" w14:textId="57FF3649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46-318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CDC321" w14:textId="74D2752B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B6B76" w:rsidRPr="001B6B76" w14:paraId="149FD80A" w14:textId="77777777" w:rsidTr="0023277B">
        <w:trPr>
          <w:trHeight w:val="48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BE57" w14:textId="0BF1AE1E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CK (IU/L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E5ED" w14:textId="1CE3CA72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722A" w14:textId="48DB1E94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0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69086" w14:textId="1930E19E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37-417)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214C" w14:textId="7777777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386C" w14:textId="034C39AD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9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82F2" w14:textId="1E4D5C12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15-674)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2D32" w14:textId="7A181B9B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177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A23D" w14:textId="77777777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FE83" w14:textId="55E90E4F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C747" w14:textId="48E5ECFB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9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A08B" w14:textId="37C1247D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42-380)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E5B7" w14:textId="7777777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6291" w14:textId="07A197F2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1A49" w14:textId="5D4ECBCB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(35-743)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328C" w14:textId="32ED2362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256</w:t>
            </w:r>
          </w:p>
        </w:tc>
      </w:tr>
      <w:tr w:rsidR="001B6B76" w:rsidRPr="001B6B76" w14:paraId="7CC335B6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AD6E" w14:textId="36D8447B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Cr (mg/d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3ED5" w14:textId="69DA3694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6477" w14:textId="18D1D731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296E" w14:textId="45392334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2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5900" w14:textId="7777777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082E" w14:textId="3C0868C5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8283" w14:textId="29A8101B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9F19" w14:textId="09E800AC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752C" w14:textId="77777777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F2D2" w14:textId="68D6D512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5A53" w14:textId="4E732B03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FB8A" w14:textId="3345E5B6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D1B9" w14:textId="7777777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D71F6" w14:textId="1B8A45DF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B659" w14:textId="22A72BD1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2EDB" w14:textId="0248C66C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419</w:t>
            </w:r>
          </w:p>
        </w:tc>
      </w:tr>
      <w:tr w:rsidR="001B6B76" w:rsidRPr="001B6B76" w14:paraId="43438A12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831F" w14:textId="4F0091B2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eGFR (mL/min/1.73m</w:t>
            </w:r>
            <w:r w:rsidRPr="001B6B76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1B6B76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2DC8" w14:textId="736CAA53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0C3F" w14:textId="2F7E9AAD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7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CEBC" w14:textId="2700A189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7.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FA43" w14:textId="7777777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8866" w14:textId="5E41D192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8367" w14:textId="1E11AED9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5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0D1CB" w14:textId="246E8799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4E9C" w14:textId="77777777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D85DF" w14:textId="14B914B8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95A0" w14:textId="3CF0DA60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9FE42" w14:textId="7EF6771B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5.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E95E" w14:textId="7777777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883F" w14:textId="50443CAC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6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D592" w14:textId="64D861AF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7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CFF1A" w14:textId="5C285030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257</w:t>
            </w:r>
          </w:p>
        </w:tc>
      </w:tr>
      <w:tr w:rsidR="001B6B76" w:rsidRPr="001B6B76" w14:paraId="411AF43B" w14:textId="77777777" w:rsidTr="0023277B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4B7AC" w14:textId="2D22A466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Fibrinogen (mg/dL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700DF" w14:textId="2ACF14D6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95E79" w14:textId="276D8862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85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A44A4" w14:textId="3015F15E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44.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804A5" w14:textId="1B35EA59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70935" w14:textId="345821B5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27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F8F2DF" w14:textId="3411EA9B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9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A2CD4" w14:textId="3F54CC81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6965C" w14:textId="5E713804" w:rsidR="0022536A" w:rsidRPr="001B6B76" w:rsidRDefault="0022536A" w:rsidP="0022536A">
            <w:pPr>
              <w:spacing w:before="0" w:after="0" w:line="24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31CFE" w14:textId="1B5C9004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C0062" w14:textId="11992492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9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78DB7" w14:textId="3B1CB46E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42.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145E5A" w14:textId="23396647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4775D" w14:textId="33F61522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288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40E5D" w14:textId="0295766C" w:rsidR="0022536A" w:rsidRPr="001B6B76" w:rsidRDefault="0022536A" w:rsidP="0022536A">
            <w:pPr>
              <w:spacing w:before="0" w:after="0"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59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7EF10" w14:textId="3AECC222" w:rsidR="0022536A" w:rsidRPr="001B6B76" w:rsidRDefault="0022536A" w:rsidP="0022536A">
            <w:pPr>
              <w:spacing w:before="0" w:after="0" w:line="240" w:lineRule="exact"/>
              <w:jc w:val="right"/>
              <w:rPr>
                <w:color w:val="000000" w:themeColor="text1"/>
                <w:sz w:val="21"/>
                <w:szCs w:val="21"/>
              </w:rPr>
            </w:pPr>
            <w:r w:rsidRPr="001B6B76">
              <w:rPr>
                <w:color w:val="000000" w:themeColor="text1"/>
                <w:sz w:val="21"/>
                <w:szCs w:val="21"/>
              </w:rPr>
              <w:t>0.804</w:t>
            </w:r>
          </w:p>
        </w:tc>
      </w:tr>
    </w:tbl>
    <w:p w14:paraId="7B65BC41" w14:textId="40658EBF" w:rsidR="00ED7DAC" w:rsidRPr="001B6B76" w:rsidRDefault="00ED7DAC" w:rsidP="00C91616">
      <w:pPr>
        <w:spacing w:before="0" w:after="0" w:line="240" w:lineRule="exact"/>
        <w:rPr>
          <w:color w:val="000000" w:themeColor="text1"/>
          <w:sz w:val="21"/>
          <w:szCs w:val="21"/>
        </w:rPr>
      </w:pPr>
    </w:p>
    <w:p w14:paraId="1321F9A6" w14:textId="77777777" w:rsidR="00ED7DAC" w:rsidRPr="001B6B76" w:rsidRDefault="00ED7DAC">
      <w:pPr>
        <w:spacing w:before="0" w:after="200" w:line="276" w:lineRule="auto"/>
        <w:rPr>
          <w:color w:val="000000" w:themeColor="text1"/>
          <w:sz w:val="21"/>
          <w:szCs w:val="21"/>
        </w:rPr>
      </w:pPr>
      <w:r w:rsidRPr="001B6B76">
        <w:rPr>
          <w:color w:val="000000" w:themeColor="text1"/>
          <w:sz w:val="21"/>
          <w:szCs w:val="21"/>
        </w:rPr>
        <w:br w:type="page"/>
      </w:r>
    </w:p>
    <w:p w14:paraId="19731AFE" w14:textId="5E3C0C48" w:rsidR="00ED7DAC" w:rsidRPr="001B6B76" w:rsidRDefault="00ED7DAC" w:rsidP="00D64008">
      <w:pPr>
        <w:rPr>
          <w:b/>
          <w:bCs/>
          <w:color w:val="000000" w:themeColor="text1"/>
          <w:lang w:eastAsia="ja-JP"/>
        </w:rPr>
      </w:pPr>
      <w:r w:rsidRPr="001B6B76">
        <w:rPr>
          <w:b/>
          <w:bCs/>
          <w:color w:val="000000" w:themeColor="text1"/>
          <w:lang w:eastAsia="ja-JP"/>
        </w:rPr>
        <w:lastRenderedPageBreak/>
        <w:t>Supplementa</w:t>
      </w:r>
      <w:r w:rsidR="0015190D" w:rsidRPr="001B6B76">
        <w:rPr>
          <w:b/>
          <w:bCs/>
          <w:color w:val="000000" w:themeColor="text1"/>
          <w:lang w:eastAsia="ja-JP"/>
        </w:rPr>
        <w:t>ry</w:t>
      </w:r>
      <w:r w:rsidRPr="001B6B76">
        <w:rPr>
          <w:b/>
          <w:bCs/>
          <w:color w:val="000000" w:themeColor="text1"/>
          <w:lang w:eastAsia="ja-JP"/>
        </w:rPr>
        <w:t xml:space="preserve"> Table </w:t>
      </w:r>
      <w:r w:rsidR="0015190D" w:rsidRPr="001B6B76">
        <w:rPr>
          <w:b/>
          <w:bCs/>
          <w:color w:val="000000" w:themeColor="text1"/>
          <w:lang w:eastAsia="ja-JP"/>
        </w:rPr>
        <w:t>S</w:t>
      </w:r>
      <w:r w:rsidRPr="001B6B76">
        <w:rPr>
          <w:b/>
          <w:bCs/>
          <w:color w:val="000000" w:themeColor="text1"/>
          <w:lang w:eastAsia="ja-JP"/>
        </w:rPr>
        <w:t xml:space="preserve">1: </w:t>
      </w:r>
      <w:r w:rsidR="00034D77" w:rsidRPr="001B6B76">
        <w:rPr>
          <w:b/>
          <w:bCs/>
          <w:color w:val="000000" w:themeColor="text1"/>
          <w:lang w:eastAsia="ja-JP"/>
        </w:rPr>
        <w:t>Changes in clinical variables from baseline to week 16 (within-group comparisons).</w:t>
      </w:r>
    </w:p>
    <w:p w14:paraId="6FDF32E6" w14:textId="4B539EEC" w:rsidR="00ED7DAC" w:rsidRPr="001B6B76" w:rsidRDefault="00ED7DAC" w:rsidP="00D64008">
      <w:pPr>
        <w:rPr>
          <w:color w:val="000000" w:themeColor="text1"/>
          <w:lang w:eastAsia="ja-JP"/>
        </w:rPr>
      </w:pPr>
      <w:r w:rsidRPr="001B6B76">
        <w:rPr>
          <w:color w:val="000000" w:themeColor="text1"/>
          <w:lang w:eastAsia="ja-JP"/>
        </w:rPr>
        <w:t xml:space="preserve">The data are presented as means ± SDs or medians (Min-Max). </w:t>
      </w:r>
      <w:r w:rsidRPr="001B6B76">
        <w:rPr>
          <w:i/>
          <w:iCs/>
          <w:color w:val="000000" w:themeColor="text1"/>
          <w:lang w:eastAsia="ja-JP"/>
        </w:rPr>
        <w:t>P</w:t>
      </w:r>
      <w:r w:rsidRPr="001B6B76">
        <w:rPr>
          <w:color w:val="000000" w:themeColor="text1"/>
          <w:lang w:eastAsia="ja-JP"/>
        </w:rPr>
        <w:t xml:space="preserve"> values are for comparisons between baseline and week 16. BMI: body mass index; SBP: systolic blood pressure; DBP: diastolic blood pressure; HDL-C: </w:t>
      </w:r>
      <w:r w:rsidRPr="001B6B76">
        <w:rPr>
          <w:color w:val="000000" w:themeColor="text1"/>
        </w:rPr>
        <w:t>high-density lipoprotein cholesterol</w:t>
      </w:r>
      <w:r w:rsidRPr="001B6B76">
        <w:rPr>
          <w:color w:val="000000" w:themeColor="text1"/>
          <w:lang w:eastAsia="ja-JP"/>
        </w:rPr>
        <w:t xml:space="preserve">; LDL-C: </w:t>
      </w:r>
      <w:r w:rsidRPr="001B6B76">
        <w:rPr>
          <w:color w:val="000000" w:themeColor="text1"/>
        </w:rPr>
        <w:t>low-density lipoprotein cholesterol</w:t>
      </w:r>
      <w:r w:rsidRPr="001B6B76">
        <w:rPr>
          <w:color w:val="000000" w:themeColor="text1"/>
          <w:lang w:eastAsia="ja-JP"/>
        </w:rPr>
        <w:t>; Apo: apolipoprotein; HOMA-IR: homeostasis model assessment insulin resistance; HOMA-</w:t>
      </w:r>
      <w:r w:rsidRPr="001B6B76">
        <w:rPr>
          <w:rFonts w:ascii="Symbol" w:hAnsi="Symbol"/>
          <w:color w:val="000000" w:themeColor="text1"/>
          <w:lang w:eastAsia="ja-JP"/>
        </w:rPr>
        <w:t>b</w:t>
      </w:r>
      <w:r w:rsidRPr="001B6B76">
        <w:rPr>
          <w:color w:val="000000" w:themeColor="text1"/>
          <w:lang w:eastAsia="ja-JP"/>
        </w:rPr>
        <w:t xml:space="preserve">: homeostasis model assessment beta-cell function; AST: aspartate aminotransferase; ALT: alanine aminotransferase; </w:t>
      </w:r>
      <w:r w:rsidRPr="001B6B76">
        <w:rPr>
          <w:rFonts w:ascii="Symbol" w:hAnsi="Symbol"/>
          <w:color w:val="000000" w:themeColor="text1"/>
          <w:lang w:eastAsia="ja-JP"/>
        </w:rPr>
        <w:t>g</w:t>
      </w:r>
      <w:r w:rsidRPr="001B6B76">
        <w:rPr>
          <w:color w:val="000000" w:themeColor="text1"/>
          <w:lang w:eastAsia="ja-JP"/>
        </w:rPr>
        <w:t>-GTP: gamma-glutamyl transpeptidase; ALP: alkaline phosphatase; CK: creatine kinase; eGFR: estimated glomerular filtration rate.</w:t>
      </w:r>
    </w:p>
    <w:p w14:paraId="73A5F2EE" w14:textId="77777777" w:rsidR="00DE23E8" w:rsidRPr="001B6B76" w:rsidRDefault="00DE23E8" w:rsidP="00C91616">
      <w:pPr>
        <w:spacing w:before="0" w:after="0" w:line="240" w:lineRule="exact"/>
        <w:rPr>
          <w:color w:val="000000" w:themeColor="text1"/>
          <w:sz w:val="21"/>
          <w:szCs w:val="21"/>
        </w:rPr>
      </w:pPr>
    </w:p>
    <w:sectPr w:rsidR="00DE23E8" w:rsidRPr="001B6B76" w:rsidSect="006C2D0C">
      <w:headerReference w:type="even" r:id="rId8"/>
      <w:footerReference w:type="even" r:id="rId9"/>
      <w:footerReference w:type="default" r:id="rId10"/>
      <w:headerReference w:type="first" r:id="rId11"/>
      <w:pgSz w:w="15842" w:h="12242" w:orient="landscape" w:code="1"/>
      <w:pgMar w:top="567" w:right="567" w:bottom="567" w:left="56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8EA08" w14:textId="77777777" w:rsidR="00A93EBD" w:rsidRDefault="00A93EBD" w:rsidP="00117666">
      <w:pPr>
        <w:spacing w:after="0"/>
      </w:pPr>
      <w:r>
        <w:separator/>
      </w:r>
    </w:p>
  </w:endnote>
  <w:endnote w:type="continuationSeparator" w:id="0">
    <w:p w14:paraId="68F5D090" w14:textId="77777777" w:rsidR="00A93EBD" w:rsidRDefault="00A93E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28CF2" w14:textId="77777777" w:rsidR="00A93EBD" w:rsidRDefault="00A93EBD" w:rsidP="00117666">
      <w:pPr>
        <w:spacing w:after="0"/>
      </w:pPr>
      <w:r>
        <w:separator/>
      </w:r>
    </w:p>
  </w:footnote>
  <w:footnote w:type="continuationSeparator" w:id="0">
    <w:p w14:paraId="00D89963" w14:textId="77777777" w:rsidR="00A93EBD" w:rsidRDefault="00A93E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 w:rsidP="00C9161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78349840">
    <w:abstractNumId w:val="0"/>
  </w:num>
  <w:num w:numId="2" w16cid:durableId="1859806095">
    <w:abstractNumId w:val="4"/>
  </w:num>
  <w:num w:numId="3" w16cid:durableId="873228831">
    <w:abstractNumId w:val="1"/>
  </w:num>
  <w:num w:numId="4" w16cid:durableId="1633443409">
    <w:abstractNumId w:val="5"/>
  </w:num>
  <w:num w:numId="5" w16cid:durableId="3544992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10318188">
    <w:abstractNumId w:val="3"/>
  </w:num>
  <w:num w:numId="7" w16cid:durableId="1117027548">
    <w:abstractNumId w:val="6"/>
  </w:num>
  <w:num w:numId="8" w16cid:durableId="735399738">
    <w:abstractNumId w:val="6"/>
  </w:num>
  <w:num w:numId="9" w16cid:durableId="260652011">
    <w:abstractNumId w:val="6"/>
  </w:num>
  <w:num w:numId="10" w16cid:durableId="1727604151">
    <w:abstractNumId w:val="6"/>
  </w:num>
  <w:num w:numId="11" w16cid:durableId="1244484125">
    <w:abstractNumId w:val="6"/>
  </w:num>
  <w:num w:numId="12" w16cid:durableId="1213076220">
    <w:abstractNumId w:val="6"/>
  </w:num>
  <w:num w:numId="13" w16cid:durableId="1632513067">
    <w:abstractNumId w:val="3"/>
  </w:num>
  <w:num w:numId="14" w16cid:durableId="1058939097">
    <w:abstractNumId w:val="2"/>
  </w:num>
  <w:num w:numId="15" w16cid:durableId="633096546">
    <w:abstractNumId w:val="2"/>
  </w:num>
  <w:num w:numId="16" w16cid:durableId="453207733">
    <w:abstractNumId w:val="2"/>
  </w:num>
  <w:num w:numId="17" w16cid:durableId="1746876477">
    <w:abstractNumId w:val="2"/>
  </w:num>
  <w:num w:numId="18" w16cid:durableId="442844722">
    <w:abstractNumId w:val="2"/>
  </w:num>
  <w:num w:numId="19" w16cid:durableId="293094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6E4"/>
    <w:rsid w:val="00034304"/>
    <w:rsid w:val="00034D77"/>
    <w:rsid w:val="00035434"/>
    <w:rsid w:val="00052A14"/>
    <w:rsid w:val="00075AED"/>
    <w:rsid w:val="00077D53"/>
    <w:rsid w:val="000B3174"/>
    <w:rsid w:val="000B4193"/>
    <w:rsid w:val="00105FD9"/>
    <w:rsid w:val="00117666"/>
    <w:rsid w:val="001460FA"/>
    <w:rsid w:val="00147778"/>
    <w:rsid w:val="0015190D"/>
    <w:rsid w:val="001549D3"/>
    <w:rsid w:val="00160065"/>
    <w:rsid w:val="00177D84"/>
    <w:rsid w:val="00191A02"/>
    <w:rsid w:val="001B6B76"/>
    <w:rsid w:val="001C05B8"/>
    <w:rsid w:val="00221A2B"/>
    <w:rsid w:val="0022536A"/>
    <w:rsid w:val="0023277B"/>
    <w:rsid w:val="00256C71"/>
    <w:rsid w:val="00267D18"/>
    <w:rsid w:val="00274347"/>
    <w:rsid w:val="002868E2"/>
    <w:rsid w:val="002869C3"/>
    <w:rsid w:val="00286AC5"/>
    <w:rsid w:val="002936E4"/>
    <w:rsid w:val="002B4A57"/>
    <w:rsid w:val="002C74CA"/>
    <w:rsid w:val="002D357A"/>
    <w:rsid w:val="003123F4"/>
    <w:rsid w:val="003435DA"/>
    <w:rsid w:val="00352401"/>
    <w:rsid w:val="003544FB"/>
    <w:rsid w:val="003D2F2D"/>
    <w:rsid w:val="00401590"/>
    <w:rsid w:val="004040E5"/>
    <w:rsid w:val="00415AD3"/>
    <w:rsid w:val="00447801"/>
    <w:rsid w:val="00452E9C"/>
    <w:rsid w:val="004735C8"/>
    <w:rsid w:val="004947A6"/>
    <w:rsid w:val="004961FF"/>
    <w:rsid w:val="00517A89"/>
    <w:rsid w:val="005250F2"/>
    <w:rsid w:val="005273FB"/>
    <w:rsid w:val="00577638"/>
    <w:rsid w:val="00593EEA"/>
    <w:rsid w:val="005A5EEE"/>
    <w:rsid w:val="005E089A"/>
    <w:rsid w:val="00601CA3"/>
    <w:rsid w:val="00614CD3"/>
    <w:rsid w:val="006375C7"/>
    <w:rsid w:val="006549E2"/>
    <w:rsid w:val="00654E8F"/>
    <w:rsid w:val="00660D05"/>
    <w:rsid w:val="006617E5"/>
    <w:rsid w:val="00665848"/>
    <w:rsid w:val="006820B1"/>
    <w:rsid w:val="006B392D"/>
    <w:rsid w:val="006B7D14"/>
    <w:rsid w:val="006C2D0C"/>
    <w:rsid w:val="00701727"/>
    <w:rsid w:val="0070566C"/>
    <w:rsid w:val="00714C50"/>
    <w:rsid w:val="00725A7D"/>
    <w:rsid w:val="007501BE"/>
    <w:rsid w:val="00790BB3"/>
    <w:rsid w:val="007A3694"/>
    <w:rsid w:val="007C206C"/>
    <w:rsid w:val="00817DD6"/>
    <w:rsid w:val="0083759F"/>
    <w:rsid w:val="00877B43"/>
    <w:rsid w:val="00885156"/>
    <w:rsid w:val="0089237C"/>
    <w:rsid w:val="008B3F47"/>
    <w:rsid w:val="008C31AC"/>
    <w:rsid w:val="009125CD"/>
    <w:rsid w:val="009151AA"/>
    <w:rsid w:val="0093429D"/>
    <w:rsid w:val="00943573"/>
    <w:rsid w:val="00963AE5"/>
    <w:rsid w:val="00964134"/>
    <w:rsid w:val="00970F7D"/>
    <w:rsid w:val="00994A3D"/>
    <w:rsid w:val="009B3DB0"/>
    <w:rsid w:val="009C2B12"/>
    <w:rsid w:val="00A174D9"/>
    <w:rsid w:val="00A93EB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1616"/>
    <w:rsid w:val="00CB5828"/>
    <w:rsid w:val="00CC3103"/>
    <w:rsid w:val="00CC75A0"/>
    <w:rsid w:val="00CD066B"/>
    <w:rsid w:val="00CE2B1F"/>
    <w:rsid w:val="00CE4FEE"/>
    <w:rsid w:val="00D060CF"/>
    <w:rsid w:val="00D31D50"/>
    <w:rsid w:val="00D55AFD"/>
    <w:rsid w:val="00D64008"/>
    <w:rsid w:val="00D963E1"/>
    <w:rsid w:val="00DB59C3"/>
    <w:rsid w:val="00DC259A"/>
    <w:rsid w:val="00DD0D93"/>
    <w:rsid w:val="00DE23E8"/>
    <w:rsid w:val="00E52377"/>
    <w:rsid w:val="00E537AD"/>
    <w:rsid w:val="00E64E17"/>
    <w:rsid w:val="00E866C9"/>
    <w:rsid w:val="00EA3D3C"/>
    <w:rsid w:val="00EC090A"/>
    <w:rsid w:val="00ED20B5"/>
    <w:rsid w:val="00ED784E"/>
    <w:rsid w:val="00ED7DAC"/>
    <w:rsid w:val="00F015B6"/>
    <w:rsid w:val="00F042F9"/>
    <w:rsid w:val="00F46900"/>
    <w:rsid w:val="00F46B48"/>
    <w:rsid w:val="00F61D89"/>
    <w:rsid w:val="00FF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62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3</TotalTime>
  <Pages>3</Pages>
  <Words>537</Words>
  <Characters>3065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竹田 安孝</cp:lastModifiedBy>
  <cp:revision>31</cp:revision>
  <cp:lastPrinted>2013-10-03T12:51:00Z</cp:lastPrinted>
  <dcterms:created xsi:type="dcterms:W3CDTF">2022-10-24T01:46:00Z</dcterms:created>
  <dcterms:modified xsi:type="dcterms:W3CDTF">2022-10-31T13:18:00Z</dcterms:modified>
</cp:coreProperties>
</file>